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552" w:rsidRPr="00747A8B" w:rsidRDefault="00E15DFA" w:rsidP="00E6255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1</w:t>
      </w:r>
      <w:r w:rsidR="00E62552" w:rsidRPr="00747A8B">
        <w:rPr>
          <w:b/>
          <w:bCs/>
        </w:rPr>
        <w:t xml:space="preserve"> </w:t>
      </w:r>
      <w:r w:rsidR="00E62552" w:rsidRPr="006B65B4">
        <w:t xml:space="preserve">List </w:t>
      </w:r>
      <w:r w:rsidR="00E62552" w:rsidRPr="006B65B4">
        <w:rPr>
          <w:lang w:val="en-US"/>
        </w:rPr>
        <w:t xml:space="preserve">of the analyzed </w:t>
      </w:r>
      <w:proofErr w:type="spellStart"/>
      <w:r w:rsidR="00E62552" w:rsidRPr="006B65B4">
        <w:rPr>
          <w:lang w:val="en-US"/>
        </w:rPr>
        <w:t>microRNAs</w:t>
      </w:r>
      <w:proofErr w:type="spellEnd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10"/>
        <w:gridCol w:w="2079"/>
        <w:gridCol w:w="4300"/>
      </w:tblGrid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Pr>
              <w:rPr>
                <w:b/>
                <w:bCs/>
              </w:rPr>
            </w:pPr>
            <w:proofErr w:type="spellStart"/>
            <w:r w:rsidRPr="00D82385">
              <w:rPr>
                <w:b/>
                <w:bCs/>
              </w:rPr>
              <w:t>miScript</w:t>
            </w:r>
            <w:proofErr w:type="spellEnd"/>
            <w:r w:rsidRPr="00D82385">
              <w:rPr>
                <w:b/>
                <w:bCs/>
              </w:rPr>
              <w:t xml:space="preserve"> Primer </w:t>
            </w:r>
            <w:proofErr w:type="spellStart"/>
            <w:r w:rsidRPr="00D82385">
              <w:rPr>
                <w:b/>
                <w:bCs/>
              </w:rPr>
              <w:t>Assay</w:t>
            </w:r>
            <w:proofErr w:type="spellEnd"/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pPr>
              <w:rPr>
                <w:b/>
                <w:bCs/>
              </w:rPr>
            </w:pPr>
            <w:r w:rsidRPr="00747A8B">
              <w:rPr>
                <w:b/>
                <w:bCs/>
              </w:rPr>
              <w:t>QIAGEN Cat No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pPr>
              <w:rPr>
                <w:b/>
                <w:bCs/>
              </w:rPr>
            </w:pPr>
            <w:r w:rsidRPr="00747A8B">
              <w:rPr>
                <w:b/>
                <w:bCs/>
              </w:rPr>
              <w:t xml:space="preserve">Mature </w:t>
            </w:r>
            <w:proofErr w:type="spellStart"/>
            <w:r w:rsidRPr="00747A8B">
              <w:rPr>
                <w:b/>
                <w:bCs/>
              </w:rPr>
              <w:t>miRNA</w:t>
            </w:r>
            <w:proofErr w:type="spellEnd"/>
            <w:r w:rsidRPr="00747A8B">
              <w:rPr>
                <w:b/>
                <w:bCs/>
              </w:rPr>
              <w:t xml:space="preserve"> </w:t>
            </w:r>
            <w:proofErr w:type="spellStart"/>
            <w:r w:rsidRPr="00747A8B">
              <w:rPr>
                <w:b/>
                <w:bCs/>
              </w:rPr>
              <w:t>sequence</w:t>
            </w:r>
            <w:proofErr w:type="spellEnd"/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roofErr w:type="spellStart"/>
            <w:r w:rsidRPr="00D82385">
              <w:t>Hs_miR</w:t>
            </w:r>
            <w:proofErr w:type="spellEnd"/>
            <w:r w:rsidRPr="00D82385">
              <w:t>-146a_1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FE248C">
              <w:t>MS00003535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FE248C">
              <w:t>UGAGAACUGAAUUCCAUGGGUU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roofErr w:type="spellStart"/>
            <w:r w:rsidRPr="00D82385">
              <w:t>Hs_miR</w:t>
            </w:r>
            <w:proofErr w:type="spellEnd"/>
            <w:r w:rsidRPr="00D82385">
              <w:t>-146b_1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FE248C">
              <w:t>MS00003542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FE248C">
              <w:t>UGAGAACUGAAUUCCAUAGGCU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roofErr w:type="spellStart"/>
            <w:r w:rsidRPr="00D82385">
              <w:t>Hs_miR</w:t>
            </w:r>
            <w:proofErr w:type="spellEnd"/>
            <w:r w:rsidRPr="00D82385">
              <w:t>-153_1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FE248C">
              <w:t>MS00008771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FE248C">
              <w:t>UUGCAUAGUCACAAAAGUGAUC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roofErr w:type="spellStart"/>
            <w:r w:rsidRPr="00D82385">
              <w:t>Hs_miR</w:t>
            </w:r>
            <w:proofErr w:type="spellEnd"/>
            <w:r w:rsidRPr="00D82385">
              <w:t>-132_1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FE248C">
              <w:t>MS00003458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FE248C">
              <w:t>UAACAGUCUACAGCCAUGGUCG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roofErr w:type="spellStart"/>
            <w:r w:rsidRPr="00D82385">
              <w:t>Hs_miR</w:t>
            </w:r>
            <w:proofErr w:type="spellEnd"/>
            <w:r w:rsidRPr="00D82385">
              <w:t>-212_1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FE248C">
              <w:t>MS00003815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FE248C">
              <w:t>UAACAGUCUCCAGUCACGGCC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roofErr w:type="spellStart"/>
            <w:r w:rsidRPr="00D82385">
              <w:t>Hs_miR</w:t>
            </w:r>
            <w:proofErr w:type="spellEnd"/>
            <w:r w:rsidRPr="00D82385">
              <w:t>-10b_3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E26C2B">
              <w:t>MS00031269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E26C2B">
              <w:t>UACCCUGUAGAACCGAAUUUGUG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D82385" w:rsidRDefault="00E62552" w:rsidP="007F1B93">
            <w:proofErr w:type="spellStart"/>
            <w:r w:rsidRPr="00D82385">
              <w:t>Hs_miR</w:t>
            </w:r>
            <w:proofErr w:type="spellEnd"/>
            <w:r w:rsidRPr="00D82385">
              <w:t>-26a_2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0A0992">
              <w:t>MS00029239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0A0992">
              <w:t>UUCAAGUAAUCCAGGAUAGGCU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5F3561" w:rsidRDefault="00E62552" w:rsidP="007F1B93">
            <w:proofErr w:type="spellStart"/>
            <w:r w:rsidRPr="005F3561">
              <w:t>Hs_miR</w:t>
            </w:r>
            <w:proofErr w:type="spellEnd"/>
            <w:r w:rsidRPr="005F3561">
              <w:t>-15b_2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795ED6">
              <w:t>MS00008792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795ED6">
              <w:t>UAGCAGCACAUCAUGGUUUACA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5F3561" w:rsidRDefault="00E62552" w:rsidP="007F1B93">
            <w:proofErr w:type="spellStart"/>
            <w:r w:rsidRPr="005F3561">
              <w:t>Hs_miR</w:t>
            </w:r>
            <w:proofErr w:type="spellEnd"/>
            <w:r w:rsidRPr="005F3561">
              <w:t>-206_1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560882">
              <w:t>MS00003787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560882">
              <w:t>UGGAAUGUAAGGAAGUGUGUGG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5F3561" w:rsidRDefault="00E62552" w:rsidP="007F1B93">
            <w:proofErr w:type="spellStart"/>
            <w:r w:rsidRPr="005F3561">
              <w:t>Hs_miR</w:t>
            </w:r>
            <w:proofErr w:type="spellEnd"/>
            <w:r w:rsidRPr="005F3561">
              <w:t>-155_2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0A0992">
              <w:t>MS00031486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0A0992">
              <w:t>UUAAUGCUAAUCGUGAUAGGGGU</w:t>
            </w:r>
          </w:p>
        </w:tc>
      </w:tr>
      <w:tr w:rsidR="00E62552" w:rsidRPr="00747A8B" w:rsidTr="007F1B93">
        <w:tc>
          <w:tcPr>
            <w:tcW w:w="3510" w:type="dxa"/>
            <w:vAlign w:val="center"/>
          </w:tcPr>
          <w:p w:rsidR="00E62552" w:rsidRPr="005F3561" w:rsidRDefault="00E62552" w:rsidP="007F1B93">
            <w:proofErr w:type="spellStart"/>
            <w:r w:rsidRPr="005F3561">
              <w:t>Hs_miR</w:t>
            </w:r>
            <w:proofErr w:type="spellEnd"/>
            <w:r w:rsidRPr="005F3561">
              <w:t>-485-5p_1</w:t>
            </w:r>
          </w:p>
        </w:tc>
        <w:tc>
          <w:tcPr>
            <w:tcW w:w="2079" w:type="dxa"/>
            <w:vAlign w:val="center"/>
          </w:tcPr>
          <w:p w:rsidR="00E62552" w:rsidRPr="00747A8B" w:rsidRDefault="00E62552" w:rsidP="007F1B93">
            <w:r w:rsidRPr="00E56C98">
              <w:t>MS00006972</w:t>
            </w:r>
          </w:p>
        </w:tc>
        <w:tc>
          <w:tcPr>
            <w:tcW w:w="4300" w:type="dxa"/>
            <w:vAlign w:val="center"/>
          </w:tcPr>
          <w:p w:rsidR="00E62552" w:rsidRPr="00747A8B" w:rsidRDefault="00E62552" w:rsidP="007F1B93">
            <w:r w:rsidRPr="00E56C98">
              <w:t>AGAGGCUGGCCGUGAUGAAUUC</w:t>
            </w:r>
          </w:p>
        </w:tc>
      </w:tr>
    </w:tbl>
    <w:p w:rsidR="00E62552" w:rsidRDefault="00E62552" w:rsidP="00E62552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</w:p>
    <w:p w:rsidR="00D11A92" w:rsidRDefault="00D11A92"/>
    <w:sectPr w:rsidR="00D11A92" w:rsidSect="00D11A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2552"/>
    <w:rsid w:val="00714F1C"/>
    <w:rsid w:val="00D11A92"/>
    <w:rsid w:val="00E15DFA"/>
    <w:rsid w:val="00E62552"/>
    <w:rsid w:val="00F65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8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3-11T22:36:00Z</dcterms:created>
  <dcterms:modified xsi:type="dcterms:W3CDTF">2015-06-11T18:04:00Z</dcterms:modified>
</cp:coreProperties>
</file>